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5B09E" w14:textId="78684540" w:rsidR="00BC1DFD" w:rsidRPr="00D409CA" w:rsidRDefault="00BC1DFD" w:rsidP="00BC1DFD">
      <w:pPr>
        <w:keepNext/>
        <w:spacing w:before="120" w:after="120" w:line="240" w:lineRule="auto"/>
        <w:ind w:left="1440" w:hanging="1440"/>
        <w:rPr>
          <w:rFonts w:ascii="Times New Roman" w:eastAsia="Times New Roman" w:hAnsi="Times New Roman"/>
          <w:b/>
          <w:sz w:val="24"/>
          <w:szCs w:val="24"/>
        </w:rPr>
      </w:pPr>
      <w:bookmarkStart w:id="0" w:name="_Ref54091511"/>
      <w:r w:rsidRPr="00D409CA">
        <w:rPr>
          <w:rFonts w:ascii="Times New Roman" w:eastAsia="Times New Roman" w:hAnsi="Times New Roman"/>
          <w:b/>
          <w:sz w:val="24"/>
          <w:szCs w:val="24"/>
        </w:rPr>
        <w:t>Supplementary Table </w:t>
      </w:r>
      <w:bookmarkEnd w:id="0"/>
      <w:r w:rsidRPr="00D409CA">
        <w:rPr>
          <w:rFonts w:ascii="Times New Roman" w:eastAsia="Times New Roman" w:hAnsi="Times New Roman"/>
          <w:b/>
          <w:sz w:val="24"/>
          <w:szCs w:val="24"/>
        </w:rPr>
        <w:t>S</w:t>
      </w:r>
      <w:r w:rsidR="00D16105">
        <w:rPr>
          <w:rFonts w:ascii="Times New Roman" w:eastAsia="Times New Roman" w:hAnsi="Times New Roman"/>
          <w:b/>
          <w:sz w:val="24"/>
          <w:szCs w:val="24"/>
        </w:rPr>
        <w:t>1</w:t>
      </w:r>
      <w:r w:rsidRPr="00D409CA">
        <w:rPr>
          <w:rFonts w:ascii="Times New Roman" w:eastAsia="Times New Roman" w:hAnsi="Times New Roman"/>
          <w:b/>
          <w:sz w:val="24"/>
          <w:szCs w:val="24"/>
        </w:rPr>
        <w:t>:</w:t>
      </w:r>
      <w:r w:rsidRPr="00D409CA">
        <w:rPr>
          <w:rFonts w:ascii="Times New Roman" w:eastAsia="Times New Roman" w:hAnsi="Times New Roman"/>
          <w:b/>
          <w:bCs/>
          <w:sz w:val="20"/>
          <w:szCs w:val="20"/>
        </w:rPr>
        <w:t xml:space="preserve"> </w:t>
      </w:r>
      <w:r w:rsidRPr="00D409CA">
        <w:rPr>
          <w:rFonts w:ascii="Times New Roman" w:eastAsia="Times New Roman" w:hAnsi="Times New Roman"/>
          <w:b/>
          <w:sz w:val="24"/>
          <w:szCs w:val="24"/>
        </w:rPr>
        <w:t xml:space="preserve">CR and PR rates </w:t>
      </w:r>
      <w:r w:rsidRPr="00D409CA">
        <w:rPr>
          <w:rFonts w:ascii="Times New Roman" w:eastAsia="Times New Roman" w:hAnsi="Times New Roman"/>
          <w:b/>
          <w:bCs/>
          <w:sz w:val="20"/>
          <w:szCs w:val="20"/>
        </w:rPr>
        <w:t>by</w:t>
      </w:r>
      <w:r w:rsidRPr="00D409CA">
        <w:rPr>
          <w:rFonts w:ascii="Times New Roman" w:eastAsia="Times New Roman" w:hAnsi="Times New Roman"/>
          <w:b/>
          <w:sz w:val="24"/>
          <w:szCs w:val="24"/>
        </w:rPr>
        <w:t xml:space="preserve"> CD30 </w:t>
      </w:r>
      <w:r w:rsidRPr="00D409CA">
        <w:rPr>
          <w:rFonts w:ascii="Times New Roman" w:eastAsia="Times New Roman" w:hAnsi="Times New Roman"/>
          <w:b/>
          <w:bCs/>
          <w:sz w:val="20"/>
          <w:szCs w:val="20"/>
        </w:rPr>
        <w:t>expression</w:t>
      </w:r>
      <w:r w:rsidRPr="00D409CA">
        <w:rPr>
          <w:rFonts w:ascii="Times New Roman" w:eastAsia="Times New Roman" w:hAnsi="Times New Roman"/>
          <w:b/>
          <w:sz w:val="24"/>
          <w:szCs w:val="24"/>
        </w:rPr>
        <w:t xml:space="preserve"> in patients with AITL or PTCL-</w:t>
      </w:r>
      <w:r w:rsidRPr="00B27A9B">
        <w:rPr>
          <w:rFonts w:ascii="Times New Roman" w:eastAsia="Times New Roman" w:hAnsi="Times New Roman"/>
          <w:b/>
          <w:sz w:val="24"/>
          <w:szCs w:val="24"/>
        </w:rPr>
        <w:t>NOS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8547E7">
        <w:rPr>
          <w:rFonts w:ascii="Times New Roman" w:eastAsia="Times New Roman" w:hAnsi="Times New Roman"/>
          <w:b/>
          <w:sz w:val="24"/>
          <w:szCs w:val="24"/>
        </w:rPr>
        <w:t>in the A+CHP ar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620"/>
        <w:gridCol w:w="1080"/>
        <w:gridCol w:w="1170"/>
        <w:gridCol w:w="1080"/>
        <w:gridCol w:w="2430"/>
      </w:tblGrid>
      <w:tr w:rsidR="00BC1DFD" w:rsidRPr="00D409CA" w14:paraId="630F391C" w14:textId="77777777" w:rsidTr="00CF1D71">
        <w:trPr>
          <w:cantSplit/>
          <w:tblHeader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559F06" w14:textId="77777777" w:rsidR="00BC1DFD" w:rsidRPr="00D409CA" w:rsidRDefault="00BC1DFD" w:rsidP="00CF1D71">
            <w:pPr>
              <w:pStyle w:val="TableCenter"/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C28C2A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</w:rPr>
              <w:t>CD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87D8B5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</w:rPr>
              <w:t>Patients</w:t>
            </w:r>
            <w:r w:rsidRPr="00D409CA">
              <w:rPr>
                <w:b/>
              </w:rPr>
              <w:br/>
            </w:r>
            <w:r w:rsidRPr="00D409CA">
              <w:rPr>
                <w:b/>
                <w:i/>
              </w:rPr>
              <w:t>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919376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</w:rPr>
              <w:t>Complete remission</w:t>
            </w:r>
            <w:r w:rsidRPr="00D409CA">
              <w:rPr>
                <w:b/>
              </w:rPr>
              <w:br/>
            </w:r>
            <w:r w:rsidRPr="00D409CA">
              <w:rPr>
                <w:b/>
                <w:i/>
              </w:rPr>
              <w:t>n</w:t>
            </w:r>
            <w:r w:rsidRPr="00D409CA">
              <w:rPr>
                <w:b/>
              </w:rPr>
              <w:t xml:space="preserve"> (%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13D2EB83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</w:rPr>
              <w:t xml:space="preserve">Partial remission </w:t>
            </w:r>
            <w:r w:rsidRPr="00D409CA">
              <w:rPr>
                <w:b/>
              </w:rPr>
              <w:br/>
            </w:r>
            <w:r w:rsidRPr="00D409CA">
              <w:rPr>
                <w:b/>
                <w:i/>
              </w:rPr>
              <w:t>n</w:t>
            </w:r>
            <w:r w:rsidRPr="00D409CA">
              <w:rPr>
                <w:b/>
              </w:rPr>
              <w:t xml:space="preserve"> (%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bottom"/>
          </w:tcPr>
          <w:p w14:paraId="1DA1CBAC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  <w:i/>
              </w:rPr>
              <w:t>P</w:t>
            </w:r>
            <w:r w:rsidRPr="00D409CA">
              <w:rPr>
                <w:b/>
              </w:rPr>
              <w:t xml:space="preserve"> value, CR rates for CD30 above vs below median </w:t>
            </w:r>
            <w:r w:rsidRPr="00D409CA">
              <w:rPr>
                <w:b/>
                <w:vertAlign w:val="superscript"/>
              </w:rPr>
              <w:t>a</w:t>
            </w:r>
          </w:p>
        </w:tc>
      </w:tr>
      <w:tr w:rsidR="00BC1DFD" w:rsidRPr="00D409CA" w14:paraId="23E31D82" w14:textId="77777777" w:rsidTr="00CF1D71">
        <w:tc>
          <w:tcPr>
            <w:tcW w:w="12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A0EC6C7" w14:textId="77777777" w:rsidR="00BC1DFD" w:rsidRPr="00D409CA" w:rsidRDefault="00BC1DFD" w:rsidP="00CF1D71">
            <w:pPr>
              <w:pStyle w:val="TableLeft"/>
            </w:pPr>
            <w:r w:rsidRPr="00D409CA">
              <w:t>AITL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CB7CF" w14:textId="77777777" w:rsidR="00BC1DFD" w:rsidRPr="00D409CA" w:rsidRDefault="00BC1DFD" w:rsidP="00CF1D71">
            <w:pPr>
              <w:pStyle w:val="TableCenter"/>
              <w:jc w:val="left"/>
            </w:pPr>
            <w:r w:rsidRPr="00D409CA">
              <w:t>CD30 &gt; media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428D0" w14:textId="77777777" w:rsidR="00BC1DFD" w:rsidRPr="00D409CA" w:rsidRDefault="00BC1DFD" w:rsidP="00CF1D71">
            <w:pPr>
              <w:pStyle w:val="TableCenter"/>
            </w:pPr>
            <w:r w:rsidRPr="00D409CA">
              <w:t>1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E7845" w14:textId="77777777" w:rsidR="00BC1DFD" w:rsidRPr="00D409CA" w:rsidRDefault="00BC1DFD" w:rsidP="00CF1D71">
            <w:pPr>
              <w:pStyle w:val="TableCenter"/>
            </w:pPr>
            <w:r w:rsidRPr="00D409CA">
              <w:t>8 (5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8DE8E" w14:textId="77777777" w:rsidR="00BC1DFD" w:rsidRPr="00D409CA" w:rsidRDefault="00BC1DFD" w:rsidP="00CF1D71">
            <w:pPr>
              <w:pStyle w:val="TableCenter"/>
            </w:pPr>
            <w:r w:rsidRPr="00D409CA">
              <w:t>1 (7)</w:t>
            </w:r>
          </w:p>
        </w:tc>
        <w:tc>
          <w:tcPr>
            <w:tcW w:w="2430" w:type="dxa"/>
            <w:vMerge w:val="restart"/>
            <w:tcBorders>
              <w:left w:val="nil"/>
              <w:right w:val="nil"/>
            </w:tcBorders>
            <w:vAlign w:val="center"/>
          </w:tcPr>
          <w:p w14:paraId="4C8EF894" w14:textId="77777777" w:rsidR="00BC1DFD" w:rsidRPr="00D409CA" w:rsidRDefault="00BC1DFD" w:rsidP="00CF1D71">
            <w:pPr>
              <w:pStyle w:val="TableCenter"/>
            </w:pPr>
            <w:r w:rsidRPr="00D409CA">
              <w:t>0.84</w:t>
            </w:r>
          </w:p>
        </w:tc>
      </w:tr>
      <w:tr w:rsidR="00BC1DFD" w:rsidRPr="00D409CA" w14:paraId="3B621A2A" w14:textId="77777777" w:rsidTr="00CF1D71"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EFD29A" w14:textId="77777777" w:rsidR="00BC1DFD" w:rsidRPr="00D409CA" w:rsidRDefault="00BC1DFD" w:rsidP="00CF1D71">
            <w:pPr>
              <w:pStyle w:val="TableLeft"/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37A3" w14:textId="77777777" w:rsidR="00BC1DFD" w:rsidRPr="00D409CA" w:rsidRDefault="00BC1DFD" w:rsidP="00CF1D71">
            <w:pPr>
              <w:pStyle w:val="TableCenter"/>
              <w:jc w:val="left"/>
            </w:pPr>
            <w:r w:rsidRPr="00D409CA">
              <w:t xml:space="preserve">CD30 ≤ </w:t>
            </w:r>
            <w:proofErr w:type="spellStart"/>
            <w:r w:rsidRPr="00D409CA">
              <w:t>median</w:t>
            </w:r>
            <w:r w:rsidRPr="00D409C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2BF3" w14:textId="77777777" w:rsidR="00BC1DFD" w:rsidRPr="00D409CA" w:rsidRDefault="00BC1DFD" w:rsidP="00CF1D71">
            <w:pPr>
              <w:pStyle w:val="TableCenter"/>
            </w:pPr>
            <w:r w:rsidRPr="00D409CA">
              <w:t>1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EAE8" w14:textId="77777777" w:rsidR="00BC1DFD" w:rsidRPr="00D409CA" w:rsidRDefault="00BC1DFD" w:rsidP="00CF1D71">
            <w:pPr>
              <w:pStyle w:val="TableCenter"/>
            </w:pPr>
            <w:r w:rsidRPr="00D409CA">
              <w:t>8 (53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D00BA32" w14:textId="77777777" w:rsidR="00BC1DFD" w:rsidRPr="00D409CA" w:rsidRDefault="00BC1DFD" w:rsidP="00CF1D71">
            <w:pPr>
              <w:pStyle w:val="TableCenter"/>
            </w:pPr>
            <w:r w:rsidRPr="00D409CA">
              <w:t>3 (20)</w:t>
            </w:r>
          </w:p>
        </w:tc>
        <w:tc>
          <w:tcPr>
            <w:tcW w:w="2430" w:type="dxa"/>
            <w:vMerge/>
            <w:tcBorders>
              <w:left w:val="nil"/>
              <w:right w:val="nil"/>
            </w:tcBorders>
            <w:vAlign w:val="center"/>
          </w:tcPr>
          <w:p w14:paraId="2FF3E9EE" w14:textId="77777777" w:rsidR="00BC1DFD" w:rsidRPr="00D409CA" w:rsidRDefault="00BC1DFD" w:rsidP="00CF1D71">
            <w:pPr>
              <w:pStyle w:val="TableCenter"/>
            </w:pPr>
          </w:p>
        </w:tc>
      </w:tr>
      <w:tr w:rsidR="00BC1DFD" w:rsidRPr="00D409CA" w14:paraId="44DDE155" w14:textId="77777777" w:rsidTr="00CF1D71"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929AC5" w14:textId="77777777" w:rsidR="00BC1DFD" w:rsidRPr="00D409CA" w:rsidRDefault="00BC1DFD" w:rsidP="00CF1D71">
            <w:pPr>
              <w:pStyle w:val="TableLeft"/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456B" w14:textId="77777777" w:rsidR="00BC1DFD" w:rsidRPr="00D409CA" w:rsidRDefault="00BC1DFD" w:rsidP="00CF1D71">
            <w:pPr>
              <w:pStyle w:val="TableCenter"/>
              <w:jc w:val="left"/>
            </w:pPr>
            <w:r w:rsidRPr="00D409CA">
              <w:t>CD30 = 10%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E925" w14:textId="77777777" w:rsidR="00BC1DFD" w:rsidRPr="00D409CA" w:rsidRDefault="00BC1DFD" w:rsidP="00CF1D71">
            <w:pPr>
              <w:pStyle w:val="TableCenter"/>
            </w:pPr>
            <w:r w:rsidRPr="00D409CA">
              <w:t>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1106" w14:textId="77777777" w:rsidR="00BC1DFD" w:rsidRPr="00D409CA" w:rsidRDefault="00BC1DFD" w:rsidP="00CF1D71">
            <w:pPr>
              <w:pStyle w:val="TableCenter"/>
            </w:pPr>
            <w:r w:rsidRPr="00D409CA">
              <w:t>5 (63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C35F230" w14:textId="77777777" w:rsidR="00BC1DFD" w:rsidRPr="00D409CA" w:rsidRDefault="00BC1DFD" w:rsidP="00CF1D71">
            <w:pPr>
              <w:pStyle w:val="TableCenter"/>
            </w:pPr>
            <w:r w:rsidRPr="00D409CA">
              <w:t>0</w:t>
            </w:r>
          </w:p>
        </w:tc>
        <w:tc>
          <w:tcPr>
            <w:tcW w:w="24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990190" w14:textId="77777777" w:rsidR="00BC1DFD" w:rsidRPr="00D409CA" w:rsidRDefault="00BC1DFD" w:rsidP="00CF1D71">
            <w:pPr>
              <w:pStyle w:val="TableCenter"/>
            </w:pPr>
          </w:p>
        </w:tc>
      </w:tr>
      <w:tr w:rsidR="00BC1DFD" w:rsidRPr="00D409CA" w14:paraId="7B1A4C17" w14:textId="77777777" w:rsidTr="00CF1D71">
        <w:tc>
          <w:tcPr>
            <w:tcW w:w="12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F1A42A3" w14:textId="77777777" w:rsidR="00BC1DFD" w:rsidRPr="00D409CA" w:rsidRDefault="00BC1DFD" w:rsidP="00CF1D71">
            <w:pPr>
              <w:pStyle w:val="TableLeft"/>
            </w:pPr>
            <w:r w:rsidRPr="00D409CA">
              <w:t>PTCL-NO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B2900" w14:textId="77777777" w:rsidR="00BC1DFD" w:rsidRPr="00D409CA" w:rsidRDefault="00BC1DFD" w:rsidP="00CF1D71">
            <w:pPr>
              <w:pStyle w:val="TableCenter"/>
              <w:jc w:val="left"/>
            </w:pPr>
            <w:r w:rsidRPr="00D409CA">
              <w:t>CD30 &gt; media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0D145" w14:textId="77777777" w:rsidR="00BC1DFD" w:rsidRPr="00D409CA" w:rsidRDefault="00BC1DFD" w:rsidP="00CF1D71">
            <w:pPr>
              <w:pStyle w:val="TableCenter"/>
            </w:pPr>
            <w:r w:rsidRPr="00D409CA">
              <w:t>1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93009" w14:textId="77777777" w:rsidR="00BC1DFD" w:rsidRPr="00D409CA" w:rsidRDefault="00BC1DFD" w:rsidP="00CF1D71">
            <w:pPr>
              <w:pStyle w:val="TableCenter"/>
            </w:pPr>
            <w:r w:rsidRPr="00D409CA">
              <w:t>8 (5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4BFBB" w14:textId="77777777" w:rsidR="00BC1DFD" w:rsidRPr="00D409CA" w:rsidRDefault="00BC1DFD" w:rsidP="00CF1D71">
            <w:pPr>
              <w:pStyle w:val="TableCenter"/>
            </w:pPr>
            <w:r w:rsidRPr="00D409CA">
              <w:t>2 (14)</w:t>
            </w:r>
          </w:p>
        </w:tc>
        <w:tc>
          <w:tcPr>
            <w:tcW w:w="2430" w:type="dxa"/>
            <w:vMerge w:val="restart"/>
            <w:tcBorders>
              <w:left w:val="nil"/>
              <w:right w:val="nil"/>
            </w:tcBorders>
            <w:vAlign w:val="center"/>
          </w:tcPr>
          <w:p w14:paraId="407C4971" w14:textId="77777777" w:rsidR="00BC1DFD" w:rsidRPr="00D409CA" w:rsidRDefault="00BC1DFD" w:rsidP="00CF1D71">
            <w:pPr>
              <w:pStyle w:val="TableCenter"/>
            </w:pPr>
            <w:r w:rsidRPr="00D409CA">
              <w:t>0.44</w:t>
            </w:r>
          </w:p>
        </w:tc>
      </w:tr>
      <w:tr w:rsidR="00BC1DFD" w:rsidRPr="00D409CA" w14:paraId="0E7653C6" w14:textId="77777777" w:rsidTr="00CF1D71"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AE5F89B" w14:textId="77777777" w:rsidR="00BC1DFD" w:rsidRPr="00D409CA" w:rsidRDefault="00BC1DFD" w:rsidP="00CF1D71">
            <w:pPr>
              <w:pStyle w:val="TableLeft"/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F1BAA" w14:textId="77777777" w:rsidR="00BC1DFD" w:rsidRPr="00D409CA" w:rsidRDefault="00BC1DFD" w:rsidP="00CF1D71">
            <w:pPr>
              <w:pStyle w:val="TableCenter"/>
              <w:jc w:val="left"/>
            </w:pPr>
            <w:r w:rsidRPr="00D409CA">
              <w:t xml:space="preserve">CD30 ≤ </w:t>
            </w:r>
            <w:proofErr w:type="spellStart"/>
            <w:r w:rsidRPr="00D409CA">
              <w:t>median</w:t>
            </w:r>
            <w:r w:rsidRPr="00D409C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51BED" w14:textId="77777777" w:rsidR="00BC1DFD" w:rsidRPr="00D409CA" w:rsidRDefault="00BC1DFD" w:rsidP="00CF1D71">
            <w:pPr>
              <w:pStyle w:val="TableCenter"/>
            </w:pPr>
            <w:r w:rsidRPr="00D409CA">
              <w:t>1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D44C5" w14:textId="77777777" w:rsidR="00BC1DFD" w:rsidRPr="00D409CA" w:rsidRDefault="00BC1DFD" w:rsidP="00CF1D71">
            <w:pPr>
              <w:pStyle w:val="TableCenter"/>
            </w:pPr>
            <w:r w:rsidRPr="00D409CA">
              <w:t>10 (7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3DBBC" w14:textId="77777777" w:rsidR="00BC1DFD" w:rsidRPr="00D409CA" w:rsidRDefault="00BC1DFD" w:rsidP="00CF1D71">
            <w:pPr>
              <w:pStyle w:val="TableCenter"/>
            </w:pPr>
            <w:r w:rsidRPr="00D409CA">
              <w:t>2 (14)</w:t>
            </w:r>
          </w:p>
        </w:tc>
        <w:tc>
          <w:tcPr>
            <w:tcW w:w="2430" w:type="dxa"/>
            <w:vMerge/>
            <w:tcBorders>
              <w:left w:val="nil"/>
              <w:right w:val="nil"/>
            </w:tcBorders>
          </w:tcPr>
          <w:p w14:paraId="3B718E8C" w14:textId="77777777" w:rsidR="00BC1DFD" w:rsidRPr="00D409CA" w:rsidRDefault="00BC1DFD" w:rsidP="00CF1D71">
            <w:pPr>
              <w:pStyle w:val="TableCenter"/>
            </w:pPr>
          </w:p>
        </w:tc>
      </w:tr>
      <w:tr w:rsidR="00BC1DFD" w:rsidRPr="00D409CA" w14:paraId="66F84FFD" w14:textId="77777777" w:rsidTr="00CF1D71"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788E45" w14:textId="77777777" w:rsidR="00BC1DFD" w:rsidRPr="00D409CA" w:rsidRDefault="00BC1DFD" w:rsidP="00CF1D71">
            <w:pPr>
              <w:pStyle w:val="TableLeft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F6E7DF" w14:textId="77777777" w:rsidR="00BC1DFD" w:rsidRPr="00D409CA" w:rsidRDefault="00BC1DFD" w:rsidP="00CF1D71">
            <w:pPr>
              <w:pStyle w:val="TableCenter"/>
              <w:jc w:val="left"/>
            </w:pPr>
            <w:r w:rsidRPr="00D409CA">
              <w:t>CD30 = 10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2A4B21" w14:textId="77777777" w:rsidR="00BC1DFD" w:rsidRPr="00D409CA" w:rsidRDefault="00BC1DFD" w:rsidP="00CF1D71">
            <w:pPr>
              <w:pStyle w:val="TableCenter"/>
            </w:pPr>
            <w:r w:rsidRPr="00D409CA"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90E0CB" w14:textId="77777777" w:rsidR="00BC1DFD" w:rsidRPr="00D409CA" w:rsidRDefault="00BC1DFD" w:rsidP="00CF1D71">
            <w:pPr>
              <w:pStyle w:val="TableCenter"/>
            </w:pPr>
            <w:r w:rsidRPr="00D409CA">
              <w:t>4 (6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0CA13E" w14:textId="77777777" w:rsidR="00BC1DFD" w:rsidRPr="00D409CA" w:rsidRDefault="00BC1DFD" w:rsidP="00CF1D71">
            <w:pPr>
              <w:pStyle w:val="TableCenter"/>
            </w:pPr>
            <w:r w:rsidRPr="00D409CA">
              <w:t>2 (33)</w:t>
            </w:r>
          </w:p>
        </w:tc>
        <w:tc>
          <w:tcPr>
            <w:tcW w:w="2430" w:type="dxa"/>
            <w:vMerge/>
            <w:tcBorders>
              <w:left w:val="nil"/>
              <w:right w:val="nil"/>
            </w:tcBorders>
          </w:tcPr>
          <w:p w14:paraId="439284AA" w14:textId="77777777" w:rsidR="00BC1DFD" w:rsidRPr="00D409CA" w:rsidRDefault="00BC1DFD" w:rsidP="00CF1D71">
            <w:pPr>
              <w:pStyle w:val="TableCenter"/>
            </w:pPr>
          </w:p>
        </w:tc>
      </w:tr>
    </w:tbl>
    <w:p w14:paraId="5F217BC5" w14:textId="77777777" w:rsidR="00BC1DFD" w:rsidRPr="00FA05D3" w:rsidRDefault="00BC1DFD" w:rsidP="00BC1DFD">
      <w:pPr>
        <w:pStyle w:val="TableFootnote"/>
      </w:pPr>
      <w:r w:rsidRPr="00FA05D3">
        <w:t>AITL, angioimmunoblastic T-cell lymphoma; PTCL-NOS, peripheral T-cell lymphoma-not otherwise specified</w:t>
      </w:r>
    </w:p>
    <w:p w14:paraId="22960CC2" w14:textId="77777777" w:rsidR="00BC1DFD" w:rsidRPr="00D409CA" w:rsidRDefault="00BC1DFD" w:rsidP="00BC1DFD">
      <w:pPr>
        <w:pStyle w:val="TableFootnoteLetter"/>
        <w:numPr>
          <w:ilvl w:val="0"/>
          <w:numId w:val="2"/>
        </w:numPr>
        <w:rPr>
          <w:sz w:val="20"/>
        </w:rPr>
      </w:pPr>
      <w:r w:rsidRPr="00D409CA">
        <w:rPr>
          <w:rFonts w:eastAsiaTheme="minorEastAsia"/>
          <w:sz w:val="20"/>
        </w:rPr>
        <w:t>Cochran-Mantel-</w:t>
      </w:r>
      <w:proofErr w:type="spellStart"/>
      <w:r w:rsidRPr="00D409CA">
        <w:rPr>
          <w:rFonts w:eastAsiaTheme="minorEastAsia"/>
          <w:sz w:val="20"/>
        </w:rPr>
        <w:t>Haenzel</w:t>
      </w:r>
      <w:proofErr w:type="spellEnd"/>
      <w:r w:rsidRPr="00D409CA">
        <w:rPr>
          <w:rFonts w:eastAsiaTheme="minorEastAsia"/>
          <w:sz w:val="20"/>
        </w:rPr>
        <w:t xml:space="preserve"> test comparing CR rates in patients with CD30 above vs below median</w:t>
      </w:r>
    </w:p>
    <w:p w14:paraId="7174404C" w14:textId="77777777" w:rsidR="00BC1DFD" w:rsidRPr="00D409CA" w:rsidRDefault="00BC1DFD" w:rsidP="00BC1DFD">
      <w:pPr>
        <w:pStyle w:val="TableFootnoteLetter"/>
        <w:rPr>
          <w:sz w:val="20"/>
        </w:rPr>
      </w:pPr>
      <w:r w:rsidRPr="00D409CA">
        <w:rPr>
          <w:rFonts w:eastAsiaTheme="minorEastAsia"/>
          <w:sz w:val="20"/>
        </w:rPr>
        <w:t xml:space="preserve">Patients with CD30 = 10% were included in the category CD30 ≤ median </w:t>
      </w:r>
    </w:p>
    <w:p w14:paraId="13D38AF0" w14:textId="77777777" w:rsidR="00BC1DFD" w:rsidRPr="00D409CA" w:rsidRDefault="00BC1DFD" w:rsidP="00BC1DFD">
      <w:pPr>
        <w:pStyle w:val="TableFootnote"/>
        <w:rPr>
          <w:sz w:val="20"/>
        </w:rPr>
      </w:pPr>
      <w:r w:rsidRPr="00D409CA">
        <w:rPr>
          <w:sz w:val="20"/>
        </w:rPr>
        <w:t xml:space="preserve">Reprinted from Advani RH, Horwitz SM, </w:t>
      </w:r>
      <w:proofErr w:type="spellStart"/>
      <w:r w:rsidRPr="00D409CA">
        <w:rPr>
          <w:sz w:val="20"/>
        </w:rPr>
        <w:t>Iyer</w:t>
      </w:r>
      <w:proofErr w:type="spellEnd"/>
      <w:r w:rsidRPr="00D409CA">
        <w:rPr>
          <w:sz w:val="20"/>
        </w:rPr>
        <w:t xml:space="preserve"> SP, et al. Response to A+CHP by CD30 expression in the ECHELON-2 trial. Poster presented at:</w:t>
      </w:r>
      <w:r w:rsidRPr="00D409CA">
        <w:rPr>
          <w:rFonts w:ascii="Segoe UI" w:hAnsi="Segoe UI" w:cs="Segoe UI"/>
          <w:sz w:val="20"/>
        </w:rPr>
        <w:t xml:space="preserve"> </w:t>
      </w:r>
      <w:r w:rsidRPr="00D409CA">
        <w:rPr>
          <w:sz w:val="20"/>
        </w:rPr>
        <w:t xml:space="preserve">Annual Meeting of the American Society of Clinical Oncology; Chicago, IL, May 31-Jun 4, </w:t>
      </w:r>
      <w:proofErr w:type="gramStart"/>
      <w:r w:rsidRPr="00D409CA">
        <w:rPr>
          <w:sz w:val="20"/>
        </w:rPr>
        <w:t>2019</w:t>
      </w:r>
      <w:proofErr w:type="gramEnd"/>
      <w:r w:rsidRPr="00D409CA">
        <w:rPr>
          <w:sz w:val="20"/>
        </w:rPr>
        <w:t xml:space="preserve"> with permission from the Author.</w:t>
      </w:r>
    </w:p>
    <w:p w14:paraId="3585DF3F" w14:textId="77777777" w:rsidR="00BC1DFD" w:rsidRPr="002B2C35" w:rsidRDefault="00BC1DFD" w:rsidP="00BC1DFD">
      <w:pPr>
        <w:pStyle w:val="ListEnd"/>
        <w:rPr>
          <w:szCs w:val="20"/>
        </w:rPr>
      </w:pPr>
    </w:p>
    <w:p w14:paraId="6BD2475B" w14:textId="77777777" w:rsidR="00387615" w:rsidRDefault="00387615"/>
    <w:sectPr w:rsidR="003876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85B54"/>
    <w:multiLevelType w:val="hybridMultilevel"/>
    <w:tmpl w:val="2B48F82A"/>
    <w:lvl w:ilvl="0" w:tplc="91A29D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B910C7"/>
    <w:multiLevelType w:val="hybridMultilevel"/>
    <w:tmpl w:val="600872CE"/>
    <w:lvl w:ilvl="0" w:tplc="63BEE432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caps w:val="0"/>
        <w:smallCaps w:val="0"/>
        <w:strike w:val="0"/>
        <w:dstrike w:val="0"/>
        <w:vanish w:val="0"/>
        <w:color w:val="000000"/>
        <w:sz w:val="18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4A64B8A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2" w:tplc="6F2E9B0C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  <w:sz w:val="20"/>
      </w:rPr>
    </w:lvl>
    <w:lvl w:ilvl="3" w:tplc="AD1CC0DE">
      <w:start w:val="1"/>
      <w:numFmt w:val="decimal"/>
      <w:lvlText w:val="%4."/>
      <w:lvlJc w:val="left"/>
      <w:pPr>
        <w:tabs>
          <w:tab w:val="num" w:pos="1872"/>
        </w:tabs>
        <w:ind w:left="1872" w:hanging="360"/>
      </w:pPr>
      <w:rPr>
        <w:rFonts w:hint="default"/>
      </w:rPr>
    </w:lvl>
    <w:lvl w:ilvl="4" w:tplc="7B4EC1F0">
      <w:start w:val="1"/>
      <w:numFmt w:val="lowerLetter"/>
      <w:lvlText w:val="%5."/>
      <w:lvlJc w:val="left"/>
      <w:pPr>
        <w:tabs>
          <w:tab w:val="num" w:pos="2232"/>
        </w:tabs>
        <w:ind w:left="2232" w:hanging="360"/>
      </w:pPr>
      <w:rPr>
        <w:rFonts w:hint="default"/>
      </w:rPr>
    </w:lvl>
    <w:lvl w:ilvl="5" w:tplc="A74CAE48">
      <w:start w:val="1"/>
      <w:numFmt w:val="lowerRoman"/>
      <w:lvlText w:val="%6."/>
      <w:lvlJc w:val="right"/>
      <w:pPr>
        <w:tabs>
          <w:tab w:val="num" w:pos="2592"/>
        </w:tabs>
        <w:ind w:left="2592" w:hanging="360"/>
      </w:pPr>
      <w:rPr>
        <w:rFonts w:hint="default"/>
      </w:rPr>
    </w:lvl>
    <w:lvl w:ilvl="6" w:tplc="AA60CE1E">
      <w:start w:val="1"/>
      <w:numFmt w:val="decimal"/>
      <w:lvlText w:val="%7."/>
      <w:lvlJc w:val="left"/>
      <w:pPr>
        <w:tabs>
          <w:tab w:val="num" w:pos="2952"/>
        </w:tabs>
        <w:ind w:left="2952" w:hanging="360"/>
      </w:pPr>
      <w:rPr>
        <w:rFonts w:hint="default"/>
      </w:rPr>
    </w:lvl>
    <w:lvl w:ilvl="7" w:tplc="023C2E14">
      <w:start w:val="1"/>
      <w:numFmt w:val="lowerLetter"/>
      <w:lvlText w:val="%8."/>
      <w:lvlJc w:val="left"/>
      <w:pPr>
        <w:tabs>
          <w:tab w:val="num" w:pos="3312"/>
        </w:tabs>
        <w:ind w:left="3312" w:hanging="360"/>
      </w:pPr>
      <w:rPr>
        <w:rFonts w:hint="default"/>
      </w:rPr>
    </w:lvl>
    <w:lvl w:ilvl="8" w:tplc="2718274A">
      <w:start w:val="1"/>
      <w:numFmt w:val="lowerRoman"/>
      <w:lvlText w:val="%9."/>
      <w:lvlJc w:val="right"/>
      <w:pPr>
        <w:tabs>
          <w:tab w:val="num" w:pos="3672"/>
        </w:tabs>
        <w:ind w:left="3672" w:hanging="360"/>
      </w:pPr>
      <w:rPr>
        <w:rFonts w:hint="default"/>
      </w:r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1"/>
    <w:lvlOverride w:ilvl="0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FD"/>
    <w:rsid w:val="0008695E"/>
    <w:rsid w:val="000A4D3A"/>
    <w:rsid w:val="00130151"/>
    <w:rsid w:val="002968F1"/>
    <w:rsid w:val="002F26B4"/>
    <w:rsid w:val="00371403"/>
    <w:rsid w:val="00372A7C"/>
    <w:rsid w:val="00387615"/>
    <w:rsid w:val="003D46EB"/>
    <w:rsid w:val="003D4E7C"/>
    <w:rsid w:val="004302A3"/>
    <w:rsid w:val="004453AA"/>
    <w:rsid w:val="004959DD"/>
    <w:rsid w:val="004B0A5C"/>
    <w:rsid w:val="004D4DEE"/>
    <w:rsid w:val="005063EE"/>
    <w:rsid w:val="00694300"/>
    <w:rsid w:val="006D450A"/>
    <w:rsid w:val="006E479D"/>
    <w:rsid w:val="006F6E73"/>
    <w:rsid w:val="0076128C"/>
    <w:rsid w:val="00773CE1"/>
    <w:rsid w:val="007E6A27"/>
    <w:rsid w:val="007F1D30"/>
    <w:rsid w:val="008A11F8"/>
    <w:rsid w:val="008B4A5D"/>
    <w:rsid w:val="0097375A"/>
    <w:rsid w:val="009968CA"/>
    <w:rsid w:val="009D5E16"/>
    <w:rsid w:val="00A47B5D"/>
    <w:rsid w:val="00B067AA"/>
    <w:rsid w:val="00B21663"/>
    <w:rsid w:val="00BC1DFD"/>
    <w:rsid w:val="00C06CE6"/>
    <w:rsid w:val="00C57C66"/>
    <w:rsid w:val="00CD51A5"/>
    <w:rsid w:val="00CF1E97"/>
    <w:rsid w:val="00D16105"/>
    <w:rsid w:val="00D17269"/>
    <w:rsid w:val="00D87E2B"/>
    <w:rsid w:val="00D97C77"/>
    <w:rsid w:val="00DA326C"/>
    <w:rsid w:val="00F042D4"/>
    <w:rsid w:val="00FB0531"/>
    <w:rsid w:val="00FE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E19C6"/>
  <w15:chartTrackingRefBased/>
  <w15:docId w15:val="{E6107619-8E08-4734-9512-BB68BB06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FD"/>
  </w:style>
  <w:style w:type="paragraph" w:styleId="Heading1">
    <w:name w:val="heading 1"/>
    <w:basedOn w:val="Normal"/>
    <w:next w:val="Normal"/>
    <w:link w:val="Heading1Char"/>
    <w:uiPriority w:val="9"/>
    <w:qFormat/>
    <w:rsid w:val="00BC1D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C1DFD"/>
    <w:pPr>
      <w:keepNext/>
      <w:keepLines/>
      <w:tabs>
        <w:tab w:val="left" w:pos="1440"/>
      </w:tabs>
      <w:spacing w:before="120" w:after="120"/>
      <w:ind w:left="1440" w:hanging="1440"/>
    </w:pPr>
    <w:rPr>
      <w:rFonts w:ascii="Arial Bold" w:eastAsia="Arial" w:hAnsi="Arial Bold"/>
      <w:b/>
      <w:bCs/>
      <w:sz w:val="20"/>
    </w:rPr>
  </w:style>
  <w:style w:type="paragraph" w:customStyle="1" w:styleId="Heading1Unnumbered">
    <w:name w:val="Heading 1 Unnumbered"/>
    <w:basedOn w:val="Heading1"/>
    <w:next w:val="Paragraph"/>
    <w:uiPriority w:val="1"/>
    <w:rsid w:val="00BC1DFD"/>
    <w:pPr>
      <w:tabs>
        <w:tab w:val="left" w:pos="576"/>
      </w:tabs>
      <w:spacing w:after="60" w:line="240" w:lineRule="auto"/>
      <w:outlineLvl w:val="1"/>
    </w:pPr>
    <w:rPr>
      <w:rFonts w:ascii="Arial" w:eastAsia="Times New Roman" w:hAnsi="Arial" w:cs="Arial"/>
      <w:b/>
      <w:caps/>
      <w:color w:val="auto"/>
      <w:sz w:val="24"/>
      <w:szCs w:val="24"/>
    </w:rPr>
  </w:style>
  <w:style w:type="paragraph" w:customStyle="1" w:styleId="ListEnd">
    <w:name w:val="List End"/>
    <w:basedOn w:val="Normal"/>
    <w:next w:val="Paragraph"/>
    <w:uiPriority w:val="10"/>
    <w:rsid w:val="00BC1DFD"/>
    <w:pPr>
      <w:widowControl w:val="0"/>
      <w:tabs>
        <w:tab w:val="left" w:pos="360"/>
        <w:tab w:val="left" w:pos="720"/>
        <w:tab w:val="left" w:pos="1080"/>
      </w:tabs>
      <w:spacing w:after="0" w:line="240" w:lineRule="auto"/>
    </w:pPr>
    <w:rPr>
      <w:rFonts w:ascii="Times New Roman" w:eastAsia="Arial" w:hAnsi="Times New Roman" w:cs="Times New Roman"/>
      <w:sz w:val="20"/>
      <w:szCs w:val="24"/>
    </w:rPr>
  </w:style>
  <w:style w:type="paragraph" w:customStyle="1" w:styleId="Paragraph">
    <w:name w:val="Paragraph"/>
    <w:link w:val="ParagraphChar"/>
    <w:rsid w:val="00BC1DFD"/>
    <w:pPr>
      <w:tabs>
        <w:tab w:val="left" w:pos="360"/>
        <w:tab w:val="left" w:pos="720"/>
        <w:tab w:val="left" w:pos="1080"/>
      </w:tabs>
      <w:spacing w:line="300" w:lineRule="atLeast"/>
    </w:pPr>
    <w:rPr>
      <w:rFonts w:ascii="Times New Roman" w:eastAsia="Arial" w:hAnsi="Times New Roman" w:cs="Times New Roman"/>
      <w:sz w:val="24"/>
      <w:szCs w:val="24"/>
    </w:rPr>
  </w:style>
  <w:style w:type="paragraph" w:customStyle="1" w:styleId="TableCenter">
    <w:name w:val="Table Center"/>
    <w:basedOn w:val="TableLeft"/>
    <w:uiPriority w:val="11"/>
    <w:rsid w:val="00BC1DFD"/>
    <w:pPr>
      <w:jc w:val="center"/>
    </w:pPr>
  </w:style>
  <w:style w:type="paragraph" w:customStyle="1" w:styleId="TableLeft">
    <w:name w:val="Table Left"/>
    <w:uiPriority w:val="11"/>
    <w:rsid w:val="00BC1DFD"/>
    <w:pPr>
      <w:tabs>
        <w:tab w:val="left" w:pos="360"/>
        <w:tab w:val="left" w:pos="720"/>
        <w:tab w:val="left" w:pos="1080"/>
        <w:tab w:val="left" w:pos="1440"/>
      </w:tabs>
      <w:spacing w:before="20" w:after="20" w:line="240" w:lineRule="auto"/>
    </w:pPr>
    <w:rPr>
      <w:rFonts w:ascii="Times New Roman" w:eastAsia="Arial" w:hAnsi="Times New Roman" w:cs="Times New Roman"/>
      <w:sz w:val="20"/>
      <w:szCs w:val="20"/>
    </w:rPr>
  </w:style>
  <w:style w:type="paragraph" w:customStyle="1" w:styleId="TableFootnoteLetter">
    <w:name w:val="Table Footnote Letter"/>
    <w:basedOn w:val="TableFootnote"/>
    <w:uiPriority w:val="13"/>
    <w:rsid w:val="00BC1DFD"/>
    <w:pPr>
      <w:numPr>
        <w:numId w:val="1"/>
      </w:numPr>
      <w:spacing w:after="20"/>
    </w:pPr>
  </w:style>
  <w:style w:type="paragraph" w:customStyle="1" w:styleId="TableFootnote">
    <w:name w:val="Table Footnote"/>
    <w:uiPriority w:val="13"/>
    <w:rsid w:val="00BC1DFD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aragraphChar">
    <w:name w:val="Paragraph Char"/>
    <w:link w:val="Paragraph"/>
    <w:rsid w:val="00BC1DFD"/>
    <w:rPr>
      <w:rFonts w:ascii="Times New Roman" w:eastAsia="Arial" w:hAnsi="Times New Roman" w:cs="Times New Roman"/>
      <w:sz w:val="24"/>
      <w:szCs w:val="24"/>
    </w:rPr>
  </w:style>
  <w:style w:type="character" w:customStyle="1" w:styleId="Instructions">
    <w:name w:val="Instructions"/>
    <w:basedOn w:val="DefaultParagraphFont"/>
    <w:uiPriority w:val="16"/>
    <w:unhideWhenUsed/>
    <w:rsid w:val="00BC1DFD"/>
    <w:rPr>
      <w:i/>
      <w:color w:val="660066"/>
    </w:rPr>
  </w:style>
  <w:style w:type="paragraph" w:styleId="ListParagraph">
    <w:name w:val="List Paragraph"/>
    <w:basedOn w:val="Normal"/>
    <w:uiPriority w:val="34"/>
    <w:qFormat/>
    <w:rsid w:val="00BC1D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DFD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C1D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9D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C06C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61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ottrell</dc:creator>
  <cp:keywords/>
  <dc:description/>
  <cp:lastModifiedBy>Susan Cottrell - Contractor</cp:lastModifiedBy>
  <cp:revision>4</cp:revision>
  <dcterms:created xsi:type="dcterms:W3CDTF">2021-11-12T21:54:00Z</dcterms:created>
  <dcterms:modified xsi:type="dcterms:W3CDTF">2022-01-06T20:31:00Z</dcterms:modified>
</cp:coreProperties>
</file>